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98"/>
        <w:gridCol w:w="1581"/>
        <w:gridCol w:w="1581"/>
        <w:gridCol w:w="1374"/>
        <w:gridCol w:w="1236"/>
        <w:gridCol w:w="735"/>
        <w:gridCol w:w="1069"/>
        <w:gridCol w:w="1068"/>
      </w:tblGrid>
      <w:tr w:rsidR="0087439A" w:rsidRPr="0087439A" w:rsidTr="0087439A">
        <w:trPr>
          <w:gridAfter w:val="2"/>
          <w:wAfter w:w="1198" w:type="pct"/>
          <w:trHeight w:val="46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  <w:p w:rsidR="001B1DAD" w:rsidRPr="0087439A" w:rsidRDefault="001B1DAD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87439A" w:rsidRPr="0087439A" w:rsidTr="0087439A">
        <w:trPr>
          <w:trHeight w:val="16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87439A" w:rsidRPr="0087439A" w:rsidTr="0087439A">
        <w:trPr>
          <w:trHeight w:val="315"/>
        </w:trPr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iagnosi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kin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Gende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EV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VC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.36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3</w:t>
            </w:r>
          </w:p>
        </w:tc>
        <w:bookmarkStart w:id="0" w:name="_GoBack"/>
        <w:bookmarkEnd w:id="0"/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Ex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1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8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81.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color w:val="000000"/>
                <w:sz w:val="22"/>
                <w:szCs w:val="20"/>
                <w:lang w:val="en-GB" w:eastAsia="en-GB"/>
              </w:rPr>
              <w:t>92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70.0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92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84.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87.8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sth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1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eno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BE0A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</w:t>
            </w:r>
            <w:r w:rsidR="0087439A" w:rsidRPr="0087439A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arcinoma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 xml:space="preserve"> and </w:t>
            </w:r>
            <w:r w:rsidRPr="00BE0A11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yphosis scoliosi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7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58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7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105.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91.4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7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98.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</w:pPr>
            <w:r w:rsidRPr="0087439A">
              <w:rPr>
                <w:rFonts w:ascii="Arial" w:eastAsia="Times New Roman" w:hAnsi="Arial" w:cs="Arial"/>
                <w:sz w:val="22"/>
                <w:szCs w:val="20"/>
                <w:lang w:val="en-GB" w:eastAsia="en-GB"/>
              </w:rPr>
              <w:t>111.6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physe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physe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onchiectasi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onchiectasi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all cell 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Ex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lmonary fibrosi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11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physe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onchictasis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x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arcoiosis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physe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rcino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87439A" w:rsidRPr="0087439A" w:rsidTr="0087439A">
        <w:trPr>
          <w:trHeight w:val="54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58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physem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87439A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87439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39A" w:rsidRPr="0087439A" w:rsidRDefault="00BE0A11" w:rsidP="008743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</w:tbl>
    <w:p w:rsidR="008F6A7E" w:rsidRDefault="008F6A7E"/>
    <w:p w:rsidR="0087439A" w:rsidRDefault="0087439A"/>
    <w:p w:rsidR="0087439A" w:rsidRDefault="0087439A" w:rsidP="0087439A">
      <w:r>
        <w:tab/>
      </w:r>
    </w:p>
    <w:sectPr w:rsidR="0087439A" w:rsidSect="00B94D4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DAD" w:rsidRDefault="001B1DAD" w:rsidP="001B1DAD">
      <w:pPr>
        <w:spacing w:after="0" w:line="240" w:lineRule="auto"/>
      </w:pPr>
      <w:r>
        <w:separator/>
      </w:r>
    </w:p>
  </w:endnote>
  <w:endnote w:type="continuationSeparator" w:id="0">
    <w:p w:rsidR="001B1DAD" w:rsidRDefault="001B1DAD" w:rsidP="001B1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DAD" w:rsidRDefault="001B1DAD" w:rsidP="001B1DAD">
      <w:pPr>
        <w:spacing w:after="0" w:line="240" w:lineRule="auto"/>
      </w:pPr>
      <w:r>
        <w:separator/>
      </w:r>
    </w:p>
  </w:footnote>
  <w:footnote w:type="continuationSeparator" w:id="0">
    <w:p w:rsidR="001B1DAD" w:rsidRDefault="001B1DAD" w:rsidP="001B1D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1DAD" w:rsidRDefault="001B1DAD" w:rsidP="001B1DAD">
    <w:r>
      <w:t xml:space="preserve">Table </w:t>
    </w:r>
    <w:r>
      <w:t>S</w:t>
    </w:r>
    <w:r>
      <w:t xml:space="preserve">1: </w:t>
    </w:r>
    <w:r w:rsidRPr="0087439A">
      <w:rPr>
        <w:lang w:val="en-US"/>
      </w:rPr>
      <w:t>Demographics of patient data.</w:t>
    </w:r>
    <w:r>
      <w:t xml:space="preserve"> </w:t>
    </w:r>
  </w:p>
  <w:p w:rsidR="001B1DAD" w:rsidRPr="001B1DAD" w:rsidRDefault="001B1DAD" w:rsidP="001B1D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39A"/>
    <w:rsid w:val="00023250"/>
    <w:rsid w:val="000930CD"/>
    <w:rsid w:val="00165DB2"/>
    <w:rsid w:val="001B1DAD"/>
    <w:rsid w:val="004439D1"/>
    <w:rsid w:val="00455BBC"/>
    <w:rsid w:val="00483D84"/>
    <w:rsid w:val="005766D6"/>
    <w:rsid w:val="006137C7"/>
    <w:rsid w:val="00635CAB"/>
    <w:rsid w:val="007453AD"/>
    <w:rsid w:val="007C5E46"/>
    <w:rsid w:val="00841A18"/>
    <w:rsid w:val="0087439A"/>
    <w:rsid w:val="008F6A7E"/>
    <w:rsid w:val="0090118A"/>
    <w:rsid w:val="00A177DD"/>
    <w:rsid w:val="00A66F9F"/>
    <w:rsid w:val="00AD41B6"/>
    <w:rsid w:val="00B20CEA"/>
    <w:rsid w:val="00B41BCB"/>
    <w:rsid w:val="00B86397"/>
    <w:rsid w:val="00B94D44"/>
    <w:rsid w:val="00BA1099"/>
    <w:rsid w:val="00BD7586"/>
    <w:rsid w:val="00BE0A11"/>
    <w:rsid w:val="00BE743F"/>
    <w:rsid w:val="00C2117D"/>
    <w:rsid w:val="00C21646"/>
    <w:rsid w:val="00CD5898"/>
    <w:rsid w:val="00CD6D6D"/>
    <w:rsid w:val="00D11420"/>
    <w:rsid w:val="00DD12B9"/>
    <w:rsid w:val="00E050E0"/>
    <w:rsid w:val="00E61C78"/>
    <w:rsid w:val="00FC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DA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B1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DAD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DA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B1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DA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4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Elizabeth Flavall</cp:lastModifiedBy>
  <cp:revision>2</cp:revision>
  <dcterms:created xsi:type="dcterms:W3CDTF">2011-05-05T22:49:00Z</dcterms:created>
  <dcterms:modified xsi:type="dcterms:W3CDTF">2011-05-05T22:49:00Z</dcterms:modified>
</cp:coreProperties>
</file>